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Sequence: The two different </w:t>
      </w:r>
      <w:r>
        <w:rPr>
          <w:rFonts w:cs="Times New Roman" w:ascii="Times New Roman" w:hAnsi="Times New Roman"/>
          <w:b/>
          <w:i/>
          <w:szCs w:val="21"/>
        </w:rPr>
        <w:t>PRL-3</w:t>
      </w:r>
      <w:r>
        <w:rPr>
          <w:rFonts w:cs="Times New Roman" w:ascii="Times New Roman" w:hAnsi="Times New Roman"/>
          <w:b/>
          <w:szCs w:val="21"/>
        </w:rPr>
        <w:t xml:space="preserve"> 5</w:t>
      </w:r>
      <w:r>
        <w:rPr>
          <w:rFonts w:cs="Times New Roman" w:ascii="Times New Roman" w:hAnsi="Times New Roman"/>
          <w:b/>
          <w:szCs w:val="21"/>
        </w:rPr>
        <w:t>’</w:t>
      </w:r>
      <w:r>
        <w:rPr>
          <w:rFonts w:cs="Times New Roman" w:ascii="Times New Roman" w:hAnsi="Times New Roman"/>
          <w:b/>
          <w:szCs w:val="21"/>
        </w:rPr>
        <w:t>UTR sequences identified by 5</w:t>
      </w:r>
      <w:r>
        <w:rPr>
          <w:rFonts w:cs="Times New Roman" w:ascii="Times New Roman" w:hAnsi="Times New Roman"/>
          <w:b/>
          <w:szCs w:val="21"/>
        </w:rPr>
        <w:t>’</w:t>
      </w:r>
      <w:r>
        <w:rPr>
          <w:rFonts w:cs="Times New Roman" w:ascii="Times New Roman" w:hAnsi="Times New Roman"/>
          <w:b/>
          <w:szCs w:val="21"/>
        </w:rPr>
        <w:t>RAC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underlined sequence is the first exon, according an alignment with DNA sequence of PRL-3. The first exon (76bp) of PRL-3-iso1 lies from 30232 to 30157bp upstream of the ATG start codon, and exon1 (92bp) of PRL-3-iso2 lies from 4313 to 4223bp upstream of the ATG start codon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RL-3-iso1</w:t>
      </w:r>
    </w:p>
    <w:p>
      <w:pPr>
        <w:pStyle w:val="Normal"/>
        <w:rPr>
          <w:rFonts w:ascii="Times New Roman" w:hAnsi="Times New Roman" w:cs="Times New Roman"/>
          <w:szCs w:val="21"/>
          <w:bdr w:val="single" w:sz="4" w:space="0" w:color="000000"/>
        </w:rPr>
      </w:pPr>
      <w:r>
        <w:rPr>
          <w:rFonts w:cs="Times New Roman" w:ascii="Times New Roman" w:hAnsi="Times New Roman"/>
          <w:szCs w:val="21"/>
          <w:u w:val="single"/>
        </w:rPr>
        <w:t>GCGGCCGCGCCTGTGCGCGAGGGCGCGCGCGTCCCGAGCCCTCCACCCGTCGTGCCGGCGCCGCCCGGACCGCCAG</w:t>
      </w:r>
      <w:r>
        <w:rPr>
          <w:rFonts w:cs="Times New Roman" w:ascii="Times New Roman" w:hAnsi="Times New Roman"/>
          <w:szCs w:val="21"/>
        </w:rPr>
        <w:t>ATGCTGTGTGCTGTGGACCCACCTGGGGTTCATGGAGTGGGCCACGGGGCCCAGCCCTAAGCACTGCTGCGCCCAGGGTCGCCGCGCCTCCTGCTGAGGGGTCCCCGTGCCACTGGCTCTCACCATTGCCCTCGCCTGCCAATGGCCTCTGCTGCCCAGCCTGGGGACAGCTCTACCGCCTGAGCCCCCTGCCCCACTCCAGGACTCACCGTACCCCGATGGGGTAACGTGACACAGGCCCCACACGTCAGAGGCCGCTGTCCCCACGGCCACTGCCCGTGACCCCTGGCCCAAGGCAGCTGGAGTTGGTTCAGTTCAAGTTCATTCTTCCTCTGGCCCTTGGGGGCTTGGGGCCCACCTCTGATTGAAGGGGGCTGTCTGCCCATCCACCAATGTGGAGAGGGCGCCCCCGGTGTGGGGTCCAGCTCTGGACACTGCTTGGCGGCCGGGTTCACTTTGAGTTTTTAAGTTTTCTTTGCTGAGCTTTTTTGGTTATTCTTTTTATTTTTTGCCTCTTTATGACTATCCAGCTCTGAGAGACGGGAGTTTGGAGTTGCCCGCTTTACTTTGGTTGGGTTGGGGGGGGCGGCGGGCTGTTTTGTTCCTTTTCTTTTTTAAGAGTTGGGTTTTCTTTTTTAATTATCCAAACAGTGGGCAGCTTCCTCCCCCACACCCAAGTATTTGCACAATATTTGTGCGGGGTATGGGGGTGGGTTTTTAAATCTCGTTTCTCTTGGACAAGCACAGGGATCTCGTTCTCCTCATTTTTTGGGGGTGTGTGGGGACTTCTCAGGTCGTGTCCCCAGCCTTCTCTGCAGTCCCTTCTGCCCTGCCGGGCCCGTCGGGAGGCGCC</w:t>
      </w:r>
      <w:r>
        <w:rPr>
          <w:rFonts w:cs="Times New Roman" w:ascii="Times New Roman" w:hAnsi="Times New Roman"/>
          <w:b/>
          <w:szCs w:val="21"/>
        </w:rPr>
        <w:t>ATG</w:t>
      </w:r>
      <w:r>
        <w:rPr>
          <w:rFonts w:cs="Times New Roman" w:ascii="Times New Roman" w:hAnsi="Times New Roman"/>
          <w:szCs w:val="21"/>
        </w:rPr>
        <w:t xml:space="preserve"> (start codon of PRL-3)</w:t>
      </w:r>
    </w:p>
    <w:p>
      <w:pPr>
        <w:pStyle w:val="Normal"/>
        <w:rPr>
          <w:rFonts w:ascii="Times New Roman" w:hAnsi="Times New Roman" w:cs="Times New Roman"/>
          <w:szCs w:val="21"/>
          <w:bdr w:val="single" w:sz="4" w:space="0" w:color="000000"/>
        </w:rPr>
      </w:pPr>
      <w:r>
        <w:rPr>
          <w:rFonts w:cs="Times New Roman" w:ascii="Times New Roman" w:hAnsi="Times New Roman"/>
          <w:szCs w:val="21"/>
          <w:bdr w:val="single" w:sz="4" w:space="0" w:color="000000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RL-3-iso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u w:val="single"/>
        </w:rPr>
        <w:t>GCGGCGGAGGGGCGGCGCCCCGACCCAGGCCCAGCACCGTGGGCACCGCCAGGGCCGGCGCGTATGGAGGCGGTGGGACGCCTGCGGCGCGG</w:t>
      </w:r>
      <w:r>
        <w:rPr>
          <w:rFonts w:cs="Times New Roman" w:ascii="Times New Roman" w:hAnsi="Times New Roman"/>
          <w:szCs w:val="21"/>
        </w:rPr>
        <w:t>ATGCTGTGTGCTGTGGACCCACCTGGGGTTCATGGAGTGGGCCACGGGGCCCAGCCCTAAGCACTGCTGCGCCCAGGGTCGCCGCGCCTCCTGCTGAGGGGTCCCCGTGCCACTGGCTCTCACCATTGCCCTCGCCTGCCAATGGCCTCTGCTGCCCAGCCTGGGGACAGCTCTACCGCCTGAGCCCCCTGCCCCACTCCAGGACTCACCGTACCCCGATGGGGTAACGTGACACAGGCCCCACACGTCAGAGGCCGCTGTCCCCACGGCCACTGCCCGTGACCCCTGGCCCAAGGCAGCTGGAGTTGGTTCAGTTCAAGTTCATTCTTCCTCTGGCCCTTGGGGGCTTGGGGCCCACCTCTGATTGAAGGGGGCTGTCTGCCCATCCACCAATGTGGAGAGGGCGCCCCCGGTGTGGGGTCCAGCTCTGGACACTGCTTGGCGGCCGGGTTCACTTTGAGTTTTTAAGTTTTCTTTGCTGAGCTTTTTTGGTTATTCTTTTTATTTTTTGCCTCTTTATGACTATCCAGCTCTGAGAGACGGGAGTTTGGAGTTGCCCGCTTTACTTTGGTTGGGTTGGGGGGGGCGGCGGGCTGTTTTGTTCCTTTTCTTTTTTAAGAGTTGGGTTTTCTTTTTTAATTATCCAAACAGTGGGCAGCTTCCTCCCCCACACCCAAGTATTTGCACAATATTTGTGCGGGGTATGGGGGTGGGTTTTTAAATCTCGTTTCTCTTGGACAAGCACAGGGATCTCGTTCTCCTCATTTTTTGGGGGTGTGTGGGGACTTCTCAGGTCGTGTCCCCAGCCTTCTCTGCAGTCCCTTCTGCCCTGCCGGGCCCGTCGGGAGGCGCC</w:t>
      </w:r>
      <w:r>
        <w:rPr>
          <w:rFonts w:cs="Times New Roman" w:ascii="Times New Roman" w:hAnsi="Times New Roman"/>
          <w:b/>
          <w:szCs w:val="21"/>
        </w:rPr>
        <w:t>ATG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tart codon of PRL-3)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1:00Z</dcterms:created>
  <dc:creator>Jia Zi</dc:creator>
  <dc:description/>
  <cp:keywords/>
  <dc:language>en-US</dc:language>
  <cp:lastModifiedBy>Jia Zi</cp:lastModifiedBy>
  <dcterms:modified xsi:type="dcterms:W3CDTF">2011-10-17T08:01:00Z</dcterms:modified>
  <cp:revision>18</cp:revision>
  <dc:subject/>
  <dc:title/>
</cp:coreProperties>
</file>